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24610" w14:textId="70FE1CE8" w:rsidR="006951AD" w:rsidRPr="00871A56" w:rsidRDefault="008313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Table S1 Primers </w:t>
      </w:r>
      <w:r w:rsidR="00265635"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used in </w:t>
      </w:r>
      <w:proofErr w:type="spellStart"/>
      <w:r w:rsidR="00265635" w:rsidRPr="00871A56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265635"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-PCR </w:t>
      </w:r>
      <w:r w:rsidRPr="00871A56">
        <w:rPr>
          <w:rFonts w:ascii="Times New Roman" w:hAnsi="Times New Roman" w:cs="Times New Roman"/>
          <w:b/>
          <w:bCs/>
          <w:sz w:val="24"/>
          <w:szCs w:val="24"/>
        </w:rPr>
        <w:t>for determin</w:t>
      </w:r>
      <w:r w:rsidR="00265635" w:rsidRPr="00871A56">
        <w:rPr>
          <w:rFonts w:ascii="Times New Roman" w:hAnsi="Times New Roman" w:cs="Times New Roman"/>
          <w:b/>
          <w:bCs/>
          <w:sz w:val="24"/>
          <w:szCs w:val="24"/>
        </w:rPr>
        <w:t>ing the expression of</w:t>
      </w:r>
      <w:r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 interested genes in HL-7702 human hepatocyt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432"/>
        <w:gridCol w:w="5442"/>
      </w:tblGrid>
      <w:tr w:rsidR="007D44EF" w14:paraId="37BEBF12" w14:textId="77777777" w:rsidTr="007D44EF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5E1CFA8C" w14:textId="06B3703A" w:rsidR="007D44EF" w:rsidRDefault="007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  <w:r w:rsidR="006979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8AB41" w14:textId="705B5828" w:rsidR="007D44EF" w:rsidRDefault="007D4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 (5’–3’)</w:t>
            </w:r>
          </w:p>
        </w:tc>
      </w:tr>
      <w:tr w:rsidR="00DE1A8B" w14:paraId="4130AED6" w14:textId="77777777" w:rsidTr="007D44EF">
        <w:tc>
          <w:tcPr>
            <w:tcW w:w="862" w:type="pct"/>
            <w:vMerge w:val="restart"/>
            <w:tcBorders>
              <w:top w:val="single" w:sz="4" w:space="0" w:color="auto"/>
            </w:tcBorders>
          </w:tcPr>
          <w:p w14:paraId="2BB4E2F1" w14:textId="504F33A5" w:rsidR="00DE1A8B" w:rsidRPr="00871A56" w:rsidRDefault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  <w:r w:rsidRPr="00871A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28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5730361" w14:textId="28F39887" w:rsidR="00DE1A8B" w:rsidRDefault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277" w:type="pct"/>
            <w:tcBorders>
              <w:top w:val="single" w:sz="4" w:space="0" w:color="auto"/>
            </w:tcBorders>
          </w:tcPr>
          <w:p w14:paraId="3855732F" w14:textId="5C36008A" w:rsidR="00DE1A8B" w:rsidRDefault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918">
              <w:rPr>
                <w:rFonts w:ascii="Times New Roman" w:hAnsi="Times New Roman" w:cs="Times New Roman"/>
                <w:sz w:val="24"/>
                <w:szCs w:val="24"/>
              </w:rPr>
              <w:t>AGTGTGGTTTCGGCCAATCT</w:t>
            </w:r>
          </w:p>
        </w:tc>
      </w:tr>
      <w:tr w:rsidR="00DE1A8B" w14:paraId="62F98291" w14:textId="77777777" w:rsidTr="007D44EF">
        <w:tc>
          <w:tcPr>
            <w:tcW w:w="862" w:type="pct"/>
            <w:vMerge/>
          </w:tcPr>
          <w:p w14:paraId="40DD622F" w14:textId="77777777" w:rsidR="00DE1A8B" w:rsidRPr="00871A56" w:rsidRDefault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</w:tcPr>
          <w:p w14:paraId="080C7D91" w14:textId="7A9917C7" w:rsidR="00DE1A8B" w:rsidRPr="00E77918" w:rsidRDefault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277" w:type="pct"/>
          </w:tcPr>
          <w:p w14:paraId="6239EB01" w14:textId="1486D44A" w:rsidR="00DE1A8B" w:rsidRPr="00E77918" w:rsidRDefault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918">
              <w:rPr>
                <w:rFonts w:ascii="Times New Roman" w:hAnsi="Times New Roman" w:cs="Times New Roman"/>
                <w:sz w:val="24"/>
                <w:szCs w:val="24"/>
              </w:rPr>
              <w:t>CTGGGAAGGTGTCAACTGCT</w:t>
            </w:r>
          </w:p>
        </w:tc>
      </w:tr>
      <w:tr w:rsidR="00DE1A8B" w14:paraId="3FACDC60" w14:textId="77777777" w:rsidTr="007D44EF">
        <w:tc>
          <w:tcPr>
            <w:tcW w:w="862" w:type="pct"/>
            <w:vMerge w:val="restart"/>
          </w:tcPr>
          <w:p w14:paraId="5C460A51" w14:textId="0BE84658" w:rsidR="00DE1A8B" w:rsidRPr="00871A56" w:rsidRDefault="00DE1A8B" w:rsidP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871A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2</w:t>
            </w:r>
          </w:p>
        </w:tc>
        <w:tc>
          <w:tcPr>
            <w:tcW w:w="862" w:type="pct"/>
          </w:tcPr>
          <w:p w14:paraId="0606A3FD" w14:textId="30BD4B06" w:rsidR="00DE1A8B" w:rsidRPr="00E77918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277" w:type="pct"/>
          </w:tcPr>
          <w:p w14:paraId="47CDDD3A" w14:textId="6F4FAD1A" w:rsidR="00DE1A8B" w:rsidRPr="00E77918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A62">
              <w:rPr>
                <w:rFonts w:ascii="Times New Roman" w:hAnsi="Times New Roman" w:cs="Times New Roman"/>
                <w:sz w:val="24"/>
                <w:szCs w:val="24"/>
              </w:rPr>
              <w:t>ACGCCAAAATCACGTCTCCG</w:t>
            </w:r>
          </w:p>
        </w:tc>
      </w:tr>
      <w:tr w:rsidR="00DE1A8B" w14:paraId="4FEDCAD4" w14:textId="77777777" w:rsidTr="007D44EF">
        <w:tc>
          <w:tcPr>
            <w:tcW w:w="862" w:type="pct"/>
            <w:vMerge/>
          </w:tcPr>
          <w:p w14:paraId="5C4F1F9E" w14:textId="77777777" w:rsidR="00DE1A8B" w:rsidRPr="00871A56" w:rsidRDefault="00DE1A8B" w:rsidP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</w:tcPr>
          <w:p w14:paraId="627CC823" w14:textId="68F3E3F8" w:rsidR="00DE1A8B" w:rsidRPr="00E77918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277" w:type="pct"/>
          </w:tcPr>
          <w:p w14:paraId="6816DB73" w14:textId="321F0936" w:rsidR="00DE1A8B" w:rsidRPr="00E77918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A62">
              <w:rPr>
                <w:rFonts w:ascii="Times New Roman" w:hAnsi="Times New Roman" w:cs="Times New Roman"/>
                <w:sz w:val="24"/>
                <w:szCs w:val="24"/>
              </w:rPr>
              <w:t>AGAGATACTGGTCAACCTTCTGC</w:t>
            </w:r>
          </w:p>
        </w:tc>
      </w:tr>
      <w:tr w:rsidR="00DE1A8B" w14:paraId="52FC9E20" w14:textId="77777777" w:rsidTr="007D44EF">
        <w:tc>
          <w:tcPr>
            <w:tcW w:w="862" w:type="pct"/>
            <w:vMerge w:val="restart"/>
          </w:tcPr>
          <w:p w14:paraId="03B01CA4" w14:textId="05AECD06" w:rsidR="00DE1A8B" w:rsidRPr="00871A56" w:rsidRDefault="00DE1A8B" w:rsidP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871A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862" w:type="pct"/>
          </w:tcPr>
          <w:p w14:paraId="16476B57" w14:textId="38B85F69" w:rsidR="00DE1A8B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277" w:type="pct"/>
          </w:tcPr>
          <w:p w14:paraId="4CED9F14" w14:textId="04AC1779" w:rsidR="00DE1A8B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978">
              <w:rPr>
                <w:rFonts w:ascii="Times New Roman" w:hAnsi="Times New Roman" w:cs="Times New Roman"/>
                <w:sz w:val="24"/>
                <w:szCs w:val="24"/>
              </w:rPr>
              <w:t>AATGGGCAGCCGTTAGGAAA</w:t>
            </w:r>
          </w:p>
        </w:tc>
      </w:tr>
      <w:tr w:rsidR="00DE1A8B" w14:paraId="7896D2DC" w14:textId="77777777" w:rsidTr="007D44EF">
        <w:tc>
          <w:tcPr>
            <w:tcW w:w="862" w:type="pct"/>
            <w:vMerge/>
          </w:tcPr>
          <w:p w14:paraId="44BE26B2" w14:textId="2B4B6001" w:rsidR="00DE1A8B" w:rsidRPr="00871A56" w:rsidRDefault="00DE1A8B" w:rsidP="00DE1A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</w:tcPr>
          <w:p w14:paraId="4DDF5613" w14:textId="1431080E" w:rsidR="00DE1A8B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277" w:type="pct"/>
          </w:tcPr>
          <w:p w14:paraId="0BF607D3" w14:textId="6481ECFD" w:rsidR="00DE1A8B" w:rsidRDefault="00DE1A8B" w:rsidP="00DE1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978">
              <w:rPr>
                <w:rFonts w:ascii="Times New Roman" w:hAnsi="Times New Roman" w:cs="Times New Roman"/>
                <w:sz w:val="24"/>
                <w:szCs w:val="24"/>
              </w:rPr>
              <w:t>GCCCAATACGACCAAATCAGAG</w:t>
            </w:r>
          </w:p>
        </w:tc>
      </w:tr>
    </w:tbl>
    <w:p w14:paraId="33CCB2C4" w14:textId="712C0EAD" w:rsidR="003F4AFA" w:rsidRPr="00831375" w:rsidRDefault="003F4AFA">
      <w:pPr>
        <w:rPr>
          <w:rFonts w:ascii="Times New Roman" w:hAnsi="Times New Roman" w:cs="Times New Roman"/>
          <w:sz w:val="24"/>
          <w:szCs w:val="24"/>
        </w:rPr>
      </w:pPr>
    </w:p>
    <w:sectPr w:rsidR="003F4AFA" w:rsidRPr="00831375" w:rsidSect="00DE1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2E5DF" w14:textId="77777777" w:rsidR="00CE5DE2" w:rsidRDefault="00CE5DE2" w:rsidP="00831375">
      <w:r>
        <w:separator/>
      </w:r>
    </w:p>
  </w:endnote>
  <w:endnote w:type="continuationSeparator" w:id="0">
    <w:p w14:paraId="5F4A6688" w14:textId="77777777" w:rsidR="00CE5DE2" w:rsidRDefault="00CE5DE2" w:rsidP="00831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5AE32" w14:textId="77777777" w:rsidR="00CE5DE2" w:rsidRDefault="00CE5DE2" w:rsidP="00831375">
      <w:r>
        <w:separator/>
      </w:r>
    </w:p>
  </w:footnote>
  <w:footnote w:type="continuationSeparator" w:id="0">
    <w:p w14:paraId="33B1C52C" w14:textId="77777777" w:rsidR="00CE5DE2" w:rsidRDefault="00CE5DE2" w:rsidP="00831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0A"/>
    <w:rsid w:val="00265635"/>
    <w:rsid w:val="003A2E0F"/>
    <w:rsid w:val="003C4F39"/>
    <w:rsid w:val="003D2A62"/>
    <w:rsid w:val="003E6237"/>
    <w:rsid w:val="003F4AFA"/>
    <w:rsid w:val="0046390A"/>
    <w:rsid w:val="006851F6"/>
    <w:rsid w:val="006951AD"/>
    <w:rsid w:val="0069795F"/>
    <w:rsid w:val="006B060B"/>
    <w:rsid w:val="0077507C"/>
    <w:rsid w:val="007D44EF"/>
    <w:rsid w:val="00831375"/>
    <w:rsid w:val="00871A56"/>
    <w:rsid w:val="00A17894"/>
    <w:rsid w:val="00AF3D4A"/>
    <w:rsid w:val="00CB79C7"/>
    <w:rsid w:val="00CE5DE2"/>
    <w:rsid w:val="00D45127"/>
    <w:rsid w:val="00D6433A"/>
    <w:rsid w:val="00DE1A8B"/>
    <w:rsid w:val="00E46F72"/>
    <w:rsid w:val="00E77918"/>
    <w:rsid w:val="00EE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2D81E"/>
  <w15:chartTrackingRefBased/>
  <w15:docId w15:val="{F720476B-2171-4BD4-8E17-EFB17FC7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375"/>
    <w:rPr>
      <w:sz w:val="18"/>
      <w:szCs w:val="18"/>
    </w:rPr>
  </w:style>
  <w:style w:type="table" w:styleId="a7">
    <w:name w:val="Table Grid"/>
    <w:basedOn w:val="a1"/>
    <w:uiPriority w:val="39"/>
    <w:rsid w:val="00A17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X</dc:creator>
  <cp:keywords/>
  <dc:description/>
  <cp:lastModifiedBy>XWX</cp:lastModifiedBy>
  <cp:revision>20</cp:revision>
  <dcterms:created xsi:type="dcterms:W3CDTF">2022-08-18T07:25:00Z</dcterms:created>
  <dcterms:modified xsi:type="dcterms:W3CDTF">2022-08-19T01:15:00Z</dcterms:modified>
</cp:coreProperties>
</file>